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</w:rPr>
        <w:t>Table S1.</w:t>
      </w:r>
      <w:r>
        <w:rPr/>
        <w:t xml:space="preserve"> </w:t>
      </w:r>
      <w:r>
        <w:rPr>
          <w:b/>
        </w:rPr>
        <w:t xml:space="preserve"> </w:t>
      </w:r>
      <w:r>
        <w:rPr/>
        <w:t>GenBank Accession numbers of sequences used in this study.</w:t>
      </w:r>
    </w:p>
    <w:tbl>
      <w:tblPr>
        <w:tblW w:w="7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1895"/>
        <w:gridCol w:w="1894"/>
        <w:gridCol w:w="1895"/>
      </w:tblGrid>
      <w:tr>
        <w:trPr/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HRSVA</w:t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B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1486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2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213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1853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72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ng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5563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w8/6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8S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7582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-062-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160S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758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-016-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148S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758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-153-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7KS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758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-006-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G143S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758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-004-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1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240KS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8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128KS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95-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069KS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94-1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3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5076Pt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93-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3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4029B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91-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3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4026B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85-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3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3061CT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93-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3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3059CT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91-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3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4D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02-7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3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05B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1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02-2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14643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b83J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01-3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14642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47Pt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01-2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2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86J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98-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14642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b84J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98-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14642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81J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98-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2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04B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99-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2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55Pt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0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97-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2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34Pt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97-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1B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97-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31Ct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8-2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21Bl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7-1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54Pt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6-28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43Ct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40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7-24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24Ct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9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5-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65Pt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9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5-9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20Bl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9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98-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56Pt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9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5-3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1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39Ct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9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5-1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71D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4-49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78D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9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4-45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488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32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9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4-36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488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-A48-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9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4-35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4880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J6-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9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2-7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4879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K23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8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2-1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4879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K28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8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1-a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4879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38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8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0-73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8D70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8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0-68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7D66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8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92-1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9V123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8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91-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8V6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8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91-4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0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8V17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8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91-3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00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8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90-15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9V36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8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9-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7D128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7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9-4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7D8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7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98-30</w:t>
            </w:r>
          </w:p>
        </w:tc>
      </w:tr>
      <w:tr>
        <w:trPr/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A</w:t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B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343660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369-90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61377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98-2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34365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91-9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2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596/02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5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38-9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248/02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5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8078-9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053/02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5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19-8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833/01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5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307-8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705/01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5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3785-8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1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107/01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5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305-8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024/01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5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6460-9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003/01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5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440-9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754/01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5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64-9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1073/12/9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4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6274-9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0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901/12/9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4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6374-9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870/12/9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4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2243-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739/12/9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4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3412-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454/01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4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1584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760/12/9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4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1451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642/12/9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4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3462-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0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545/12/9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4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564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19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457/12/9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4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3252-8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19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319/12/9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4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410-8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19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207/11/9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3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3933-8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19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663/11/9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3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523-8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1207/01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3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3729-8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8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3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3021-8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8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3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3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764-8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8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2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3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2140-8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8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9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3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339-8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8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53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3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76-8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7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9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3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2466-8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7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3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2052-8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57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4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2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3833-8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7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2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4763-8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7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2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15-8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7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09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2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83-8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7329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59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2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204-8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7329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3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2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538-8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7209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l/122-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2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71-8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721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l/83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4147-8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7210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l/141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512-9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7209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l/84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591-9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175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00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2895-9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3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G72S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3551-9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3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2004K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5752-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3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0041KS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5739-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3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36S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1465-9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3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3KS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4461-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3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2737S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1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332-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3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227KS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3393-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3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219KS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1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2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216KS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4898-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2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140KS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4808-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2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137KS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2028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2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112KS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1996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2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072S01</w:t>
            </w:r>
          </w:p>
        </w:tc>
      </w:tr>
      <w:tr>
        <w:trPr/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A</w:t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B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06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4-02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24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064S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519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2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31S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957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19S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3425-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94S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21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7S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1091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2265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102S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60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1129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4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3062C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9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1030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4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3064C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9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2023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4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5075P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9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56-8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4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5078P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9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2584-8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4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27CT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9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933-8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3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41CT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5471-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14643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7BL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9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2350-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2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8D165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9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2216-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2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002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9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74-9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2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8V6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9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2005-9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2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9V43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8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2061-9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9V132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8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1600-9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9V8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8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587-8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8V22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8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614-9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8D94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8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462-9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8V26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8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0490-9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7D93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8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4536-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8D66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8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944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8V15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8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797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9V47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8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345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1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9V42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7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150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002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7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12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488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98V19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7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717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488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J15-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7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836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488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23-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7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866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488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J16-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7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343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4880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K6-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7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2149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488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C13-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7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937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488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88-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7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224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488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21-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7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835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7354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V484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6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936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06525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10b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6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3281-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06525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93-9b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6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822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06525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93-18b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6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64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06525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93-53b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6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1976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3393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6920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6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936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3393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Y9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6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901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3393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Y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6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441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3393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5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6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800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3392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3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6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556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3392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3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5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2122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3392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N352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5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6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3392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N183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5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061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3392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19794-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5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3192-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3392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19734-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5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3172-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7354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135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5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3280-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3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51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5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682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3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5043</w:t>
            </w:r>
          </w:p>
        </w:tc>
      </w:tr>
      <w:tr>
        <w:trPr/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A</w:t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B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5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834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3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421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5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3083-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3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405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5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617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3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341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4354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-11101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8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756/8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1-8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8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932/8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2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2/8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8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395/8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2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3/8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7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4183/8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1-8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7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105/8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2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on/4/9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7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148/8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2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-5-9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7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003/8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2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-5-9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7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400/9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3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-9-9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7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45/9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2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-7-9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7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66/9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3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-9-9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7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308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3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8/9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7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160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2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-1-9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7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031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d-1-8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6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75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d-3-8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6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754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d-4-9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6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0760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d49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6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0557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d-6-9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6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024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d/5/9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6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860/9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bookmarkStart w:id="0" w:name="OLE_LINK5"/>
            <w:r>
              <w:rPr>
                <w:rFonts w:cs="Times New Roman" w:ascii="Times New Roman" w:hAnsi="Times New Roman"/>
                <w:sz w:val="20"/>
              </w:rPr>
              <w:t>Z33454</w:t>
            </w:r>
            <w:bookmarkEnd w:id="0"/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d-6-9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6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5339/9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d-1-9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6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450/8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d-3-9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6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733/8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d-6-9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6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732/8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334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d-8-9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5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3455/8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3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on/3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5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46/8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3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2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5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968/8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3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1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5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76/8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3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7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5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4618/8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3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6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5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391/8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3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5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5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4383/8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3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4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5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456/8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3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3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5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3280/8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2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2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5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4929/8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2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1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4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5222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2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/2/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4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8/9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2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/1/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4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0/9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2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2/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4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228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2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1/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4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364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2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/3/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4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712/9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/2/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4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7374/9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/1/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4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83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4/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4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252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3/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4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624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2/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3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900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1/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3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098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/2/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3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618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/1/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3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522/9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5/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3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361/9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1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4/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3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49/9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3/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3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3/9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2/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3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15/94</w:t>
            </w:r>
          </w:p>
        </w:tc>
      </w:tr>
      <w:tr>
        <w:trPr/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786" w:leader="none"/>
                <w:tab w:val="left" w:pos="2603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A</w:t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B</w:t>
            </w:r>
          </w:p>
        </w:tc>
      </w:tr>
      <w:tr>
        <w:trPr>
          <w:trHeight w:val="296" w:hRule="atLeast"/>
        </w:trPr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1/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3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5/9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2/9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3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120/9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1/9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2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587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5161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1/9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2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612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44849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1/9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2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273/9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</w:rPr>
              <w:t>AY66707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on/1/199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2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972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7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4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2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186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7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6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2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340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7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5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2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059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7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9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091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7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60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236/9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7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44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376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7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43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6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7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62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34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7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56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54/9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7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58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3/9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6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73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0495/9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6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79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713/9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6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81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1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562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6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7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96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6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96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381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6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9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182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6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9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381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5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8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352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5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8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350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5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8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0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842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5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73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332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5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7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8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5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7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5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5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69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821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5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66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583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5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61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20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823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5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6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9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790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4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6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9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768/9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4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57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9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718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4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55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9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875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4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54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9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77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4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5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542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4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5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9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516/9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4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5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9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803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4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49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9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509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4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43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8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845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4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40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8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959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3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4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8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59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3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4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8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3837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3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3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8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350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3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3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8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125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3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3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8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803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3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8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8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357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3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7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8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361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3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6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8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705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3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5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7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858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3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4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7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354/02</w:t>
            </w:r>
          </w:p>
        </w:tc>
      </w:tr>
      <w:tr>
        <w:trPr/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A</w:t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B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062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31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7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356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2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3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7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22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2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2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7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237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2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16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7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415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2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11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7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552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2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1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7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418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2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09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7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756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08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7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564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04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6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600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01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6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654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0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6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369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6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491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6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0843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9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6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0701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8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6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353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70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6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1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1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7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6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53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7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5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34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69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5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5760/9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68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5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543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65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5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854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64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5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621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63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5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833/9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0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62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5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73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61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5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819/9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60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5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436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6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5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894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6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4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950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59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4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5116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60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58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4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517/9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9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5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4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548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9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5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4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382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9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47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4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5111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9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42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4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607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|AY52459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4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4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443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4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4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953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9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30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4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548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9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3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3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351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9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3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3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2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9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28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3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860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8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23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3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580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8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2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3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522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8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2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3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321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8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19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3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726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8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18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3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015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8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1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3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417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8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1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3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369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8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0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2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683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8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0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2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702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8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2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758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2457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2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535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7328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77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2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446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7328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76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2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302/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7328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32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2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066/03</w:t>
            </w:r>
          </w:p>
        </w:tc>
      </w:tr>
      <w:tr>
        <w:trPr/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A</w:t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B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7329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02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553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7329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35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349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tabs>
                <w:tab w:val="clear" w:pos="720"/>
                <w:tab w:val="left" w:pos="1373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732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07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394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7329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00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522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7329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99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370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7329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34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159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7329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233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508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7329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96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626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7330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83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242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733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/184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1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158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2817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hejiang/04/0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732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2816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hejiang/04/0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10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2816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hejiang/04/0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46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2816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hejiang/04/0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802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4721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sal/54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598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47209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sal/74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595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47209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sal/108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0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379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47209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sal/81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500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4720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sal/173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62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47209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sal/82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613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47209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sal/138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609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47209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Sal/154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584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47209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l/151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10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813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47208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sal/136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09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653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47208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sal/149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09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949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47208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sal/140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09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398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Y47208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sal/87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09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92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758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-040-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0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445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758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-065-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09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610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758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-042-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09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57/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758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-009-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09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817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1758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-001-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09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788/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bookmarkStart w:id="1" w:name="OLE_LINK3"/>
            <w:r>
              <w:rPr>
                <w:rFonts w:cs="Times New Roman" w:ascii="Times New Roman" w:hAnsi="Times New Roman"/>
                <w:sz w:val="20"/>
              </w:rPr>
              <w:t>AF065258</w:t>
            </w:r>
            <w:bookmarkEnd w:id="1"/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5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08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973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06525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3493_9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08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058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06525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2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08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457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06525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1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08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20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06525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0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08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20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3392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6956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5108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358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339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6934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8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204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339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6853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8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267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339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6884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8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46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339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6795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8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26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339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Y2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8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197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339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Y1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7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211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339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Y1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7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205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F2339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O5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7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202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F2339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O4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7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198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F23391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O1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7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41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F2339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O1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7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28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F2339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O1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7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43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F2339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O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7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29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F2339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MO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7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25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F2339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CN311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7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50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F2339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CN285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44/99</w:t>
            </w:r>
          </w:p>
        </w:tc>
      </w:tr>
      <w:tr>
        <w:trPr/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A</w:t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B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F233906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CN2708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68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47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F2339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CN239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6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48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F2339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CN197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6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14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F2339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L19556-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30966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/11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F2339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L19471-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41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191/01-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F2339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L19452-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4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155/01-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F23390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lang w:val="es-ES_tradnl"/>
              </w:rPr>
              <w:t>AL19376-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4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146/01-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0654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V2383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4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108/01-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0654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V1234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4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99/01-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0654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V19983-8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4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85/02-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0654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V6973-8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4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73/02-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06540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V522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40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70/01-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0654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V2780-7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4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54/01-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2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857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4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50/02-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2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852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4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43/02-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2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807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4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29/01-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2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743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4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18/02-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2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738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4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B/04/1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63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4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B/04/6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611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4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526/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510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4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493/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511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40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354/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51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4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5021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502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4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4909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419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4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4852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411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4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4830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305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4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4825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1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300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40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693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252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9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326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241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9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607/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235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9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524/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23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9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00/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201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6564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13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9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5140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0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124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9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4974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114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9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4862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933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9108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9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4915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160/02/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8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4826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161/02/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8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889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1492/02/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8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856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1128/01/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8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606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090/01/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8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565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1360/12/9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8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562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J2902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70457/12/9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8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518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73354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B642_198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8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461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73353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B6256_198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8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441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73352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B6190_198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8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271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73351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B5857_198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7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214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bookmarkStart w:id="2" w:name="OLE_LINK9"/>
            <w:r>
              <w:rPr>
                <w:rFonts w:cs="Times New Roman" w:ascii="Times New Roman" w:hAnsi="Times New Roman"/>
                <w:sz w:val="20"/>
              </w:rPr>
              <w:t>X73350.1</w:t>
            </w:r>
            <w:bookmarkEnd w:id="2"/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B1734_198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7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208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73355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B6614_198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7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161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46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angchun/A/91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7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004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45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angchun/A/91/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7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998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44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angchun/A/91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7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733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43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angchun/A/91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7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770/02</w:t>
            </w:r>
          </w:p>
        </w:tc>
      </w:tr>
      <w:tr>
        <w:trPr/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A</w:t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B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42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nzhou/A/04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7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619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41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6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7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505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40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5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7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495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39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5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6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67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38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5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6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66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37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5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6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64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36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5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6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3997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35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5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6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3931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34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4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6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370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33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5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2736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802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32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4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3336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4128/99B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31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4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3336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3859/99B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30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4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3336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3833/99B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29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4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727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5997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28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3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7270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5954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27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3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7269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4062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26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3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7269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3976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25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3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7269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3923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24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3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7269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3910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23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3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7269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3835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22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3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726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3773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21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3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7269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3768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20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3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7269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3737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19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5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7269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3018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18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2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7269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2960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17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2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7268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2935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16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2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7268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2574/9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15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2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7268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2560/9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14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2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7268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685/9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13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2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7268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682/9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12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1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33336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15/9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11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1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5155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74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10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1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4987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1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09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1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24864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89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08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1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5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AAOW/0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07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0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4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COF/0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06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4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BEO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05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0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4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BAA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04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0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4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BOG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03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4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AIA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02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4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BBE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01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4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AFF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600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4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4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AOGC/0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599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1/1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4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DCG/0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598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1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4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ADI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89597.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ijing/A/01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3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DCD/0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9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6122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3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DCO/0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9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6091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3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DBG/0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5952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3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DBE/0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9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5948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3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HFW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9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5081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3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GAW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9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5066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3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clear" w:pos="720"/>
                <w:tab w:val="left" w:pos="158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FDW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9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5049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3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FBW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8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5046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3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EFW/05</w:t>
            </w:r>
          </w:p>
        </w:tc>
      </w:tr>
      <w:tr>
        <w:trPr/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A</w:t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B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8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5017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3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BBA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8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4975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2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BOD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8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4940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2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BOO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8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4916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2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AID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8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3961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2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AGG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8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3892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2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AFE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8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3858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2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AEG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8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3793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36862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ADG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8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3771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3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575/03/B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7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3144/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3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16W/04/B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7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2964/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3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1100/04/B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7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2961/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3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1137/04/B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7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2955/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3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14W/04/B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7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2902/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3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12W/04/B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7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2606/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3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1126/04/B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7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2240/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3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1106/04/B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7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2206/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3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39OS/04/B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7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2155/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5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054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7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2151/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5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653/9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6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704/9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5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804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66706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/1694/9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5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146/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38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191/02-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5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547/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38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161/01-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5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3891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38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129/02-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5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689/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38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84/02-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4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515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38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78/01-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4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66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2738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E/75/02-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4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588/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AF3096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Moz/201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4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382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AF3096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Moz/170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4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183/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AF3096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Moz/169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4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0451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AF3096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Moz/27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4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388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AF3096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Moz/167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4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963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AF3095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Moz/40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4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9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AF3095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Moz/33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4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988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AF3095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Moz/24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3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127/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AF3095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Moz/12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3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546/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AF3095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Moz/9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3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787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104-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3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765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44-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7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04_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14-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7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0_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6885-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7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0_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5982-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7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5_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5541-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7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4_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5632-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7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2_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5057-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7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2_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4852-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7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2_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1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4385-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7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2_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4009-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6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2_0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3846-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6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2_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1711-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6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04_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1692-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6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5_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1628-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6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84_0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1541-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6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89_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0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1296-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6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89_03</w:t>
            </w:r>
          </w:p>
        </w:tc>
      </w:tr>
      <w:tr>
        <w:trPr/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A</w:t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B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1141-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6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89_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958-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6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3_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753-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5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85_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180-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5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89_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11493-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5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4_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80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6209_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5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3_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9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6035_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5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3_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9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5823_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5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3_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9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5555_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5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3_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9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5384_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5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0_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9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6177_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5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0_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729_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5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88_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9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5666_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4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88_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9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650-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4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90_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9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577_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4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85_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9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545_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4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85_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8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536_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4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84_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8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392_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4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ZB_84_03 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8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251_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4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84_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8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248_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4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clear" w:pos="720"/>
                <w:tab w:val="left" w:pos="149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84_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8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228_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4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B_84_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8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123_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888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5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8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 2656_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8880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9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8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2356_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888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8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8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2269_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888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7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8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2089_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888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6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7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1652_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888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4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7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1493_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8880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7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7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1452_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8879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6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7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1432_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8879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5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7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1324_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8879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4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7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505_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8879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3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7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347_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8879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2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7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22516_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4887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1/9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7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22843_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7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22518_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91076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22514_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5029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N95-6055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5029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N95-5879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5029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N95-5877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5029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N95-5459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5029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N94-5256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5029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clear" w:pos="720"/>
                <w:tab w:val="left" w:pos="140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N93-2032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5029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N91-14497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3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723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2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708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2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719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2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218/02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2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297/03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2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722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2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192/02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2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clear" w:pos="720"/>
                <w:tab w:val="left" w:pos="142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3W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1106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1111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A</w:t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A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12W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3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e2000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1132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3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e1999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5W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3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d2004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53OS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U02522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d2001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738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2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d2000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720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2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d1999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703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2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c2004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1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1213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2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c2002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tabs>
                <w:tab w:val="clear" w:pos="720"/>
                <w:tab w:val="left" w:pos="158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997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2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c2001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974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2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c2000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662/03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c1999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763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q2004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754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b2004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728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b2002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0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727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b2001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726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b2000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717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b1999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659/03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o2004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499/03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n2004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1102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1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m2004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90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725/04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l2004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89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649/03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a2005/0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89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606/03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p2004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89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191/02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a2004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89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181/02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a2002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89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379/03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a2001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2488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L/138/02/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0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a2000/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tabs>
                <w:tab w:val="clear" w:pos="720"/>
                <w:tab w:val="left" w:pos="133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19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Md2001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a1999/0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Mg2005/0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3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140/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Mf2005/0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3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642/9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Me2004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3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627/9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Me2002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3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808/9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0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Md2005/0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3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617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19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Md2004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3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8885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19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Mc2005/0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2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057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tabs>
                <w:tab w:val="clear" w:pos="720"/>
                <w:tab w:val="left" w:pos="134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19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Mc2004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2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776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19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Mc2001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2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303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1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Mb2005/0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2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971/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tabs>
                <w:tab w:val="clear" w:pos="720"/>
                <w:tab w:val="left" w:pos="1340" w:leader="none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19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Mb2004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2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600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19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Mb2002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2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01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19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Ma2005/0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2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140/9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4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i2004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81/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4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i2002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5445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4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h2004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38/9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4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h2002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45/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4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h2000/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511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4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g2004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772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3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g2002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355/9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3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g1999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65/9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3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f2004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752/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3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f2001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1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306/9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3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f1999/0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363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3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e2004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254/9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2523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e2001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949/98</w:t>
            </w:r>
          </w:p>
        </w:tc>
      </w:tr>
      <w:tr>
        <w:trPr/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A</w:t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A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648/9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2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3_1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518/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2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3_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807/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1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03_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0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162/9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03_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886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1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03_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145/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03_0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0365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1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03_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298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2_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728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1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2_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10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567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1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1_0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9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522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0_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9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635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9_0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9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335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1_1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9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03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0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4_0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9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024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0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4_0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937/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0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8_0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9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3125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0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7_0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9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2225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8_1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9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1884/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0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8_0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9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758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0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8_0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8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9222/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0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8_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8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246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0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7_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8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368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9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7_0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8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605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9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8_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8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570/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9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8_1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8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56/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9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8_1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8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4616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9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7_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8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730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9_0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8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57/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9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1_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08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/13843/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9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8_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74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T-A-11/0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9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7_0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74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T-A-10/0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9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1_1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74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T-A-9/0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8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9_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74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T-A-6/0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8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6_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98574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T-A-5/0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8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7_0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4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03_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8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6_0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3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2_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8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8_12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3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4_1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8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8_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3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4_1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8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4_0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3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6_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8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4_10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3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6_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8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4_0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3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3_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8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ZA_84_01 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3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3_0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7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4_0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3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3_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7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4_06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3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3_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7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4_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3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3_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7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1_07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2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7_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7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1_08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2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2_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7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1_09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2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1_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7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1_11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2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1_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7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1_05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2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3_1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7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4_14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2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3_1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7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1_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2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3_1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6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2_03</w:t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82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3_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6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3_11</w:t>
            </w:r>
          </w:p>
        </w:tc>
      </w:tr>
      <w:tr>
        <w:trPr/>
        <w:tc>
          <w:tcPr>
            <w:tcW w:w="37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RSV A</w:t>
            </w:r>
          </w:p>
        </w:tc>
        <w:tc>
          <w:tcPr>
            <w:tcW w:w="378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67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3_0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6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3_1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6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3_0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6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9_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6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9_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6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9_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6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9_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5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4_1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5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4_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5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0_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5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0_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5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0_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5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4_1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5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4_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5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4_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5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4_1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4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4_0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4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4_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4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4_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4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6_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4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2_0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4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2_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4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2_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4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8_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4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8_0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4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4_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3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82_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3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94_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3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67_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3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67_0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17173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ZA_67_0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7178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10/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7178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9/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7177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8/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7177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7/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7177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6/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571776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/5/9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20:28:00Z</dcterms:created>
  <dc:creator>valter rex09</dc:creator>
  <dc:description/>
  <dc:language>en-US</dc:language>
  <cp:lastModifiedBy>hagit</cp:lastModifiedBy>
  <dcterms:modified xsi:type="dcterms:W3CDTF">2011-04-05T20:28:00Z</dcterms:modified>
  <cp:revision>2</cp:revision>
  <dc:subject/>
  <dc:title>Grupo A</dc:title>
</cp:coreProperties>
</file>